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CEE62" w14:textId="51FC0FAC" w:rsidR="007C788F" w:rsidRDefault="00DA398A" w:rsidP="00DA398A">
      <w:pPr>
        <w:pStyle w:val="BodyText"/>
        <w:jc w:val="center"/>
        <w:rPr>
          <w:sz w:val="20"/>
        </w:rPr>
      </w:pPr>
      <w:r w:rsidRPr="00DA398A">
        <w:rPr>
          <w:bCs/>
          <w:sz w:val="28"/>
          <w:szCs w:val="28"/>
        </w:rPr>
        <w:t xml:space="preserve">Supplementary table </w:t>
      </w:r>
      <w:r w:rsidR="003D3EAE">
        <w:rPr>
          <w:bCs/>
          <w:sz w:val="28"/>
          <w:szCs w:val="28"/>
        </w:rPr>
        <w:t>1</w:t>
      </w:r>
      <w:r w:rsidRPr="00DA398A">
        <w:rPr>
          <w:bCs/>
          <w:sz w:val="28"/>
          <w:szCs w:val="28"/>
        </w:rPr>
        <w:t>: Association between COVID-19 vaccination attitudes and respondents’ readiness to recommend an immunization to their relatives</w:t>
      </w:r>
    </w:p>
    <w:p w14:paraId="3DB1E9A3" w14:textId="77777777" w:rsidR="007C788F" w:rsidRDefault="007C788F">
      <w:pPr>
        <w:pStyle w:val="BodyText"/>
        <w:spacing w:before="9"/>
        <w:rPr>
          <w:sz w:val="19"/>
        </w:rPr>
      </w:pPr>
    </w:p>
    <w:tbl>
      <w:tblPr>
        <w:tblStyle w:val="TableNormal1"/>
        <w:tblW w:w="10915" w:type="dxa"/>
        <w:tblInd w:w="-11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1294"/>
        <w:gridCol w:w="1706"/>
        <w:gridCol w:w="1701"/>
        <w:gridCol w:w="1417"/>
        <w:gridCol w:w="1134"/>
        <w:gridCol w:w="1418"/>
        <w:gridCol w:w="1417"/>
      </w:tblGrid>
      <w:tr w:rsidR="007C788F" w14:paraId="25703093" w14:textId="77777777" w:rsidTr="00DA398A">
        <w:trPr>
          <w:trHeight w:val="571"/>
        </w:trPr>
        <w:tc>
          <w:tcPr>
            <w:tcW w:w="3828" w:type="dxa"/>
            <w:gridSpan w:val="3"/>
            <w:vMerge w:val="restart"/>
          </w:tcPr>
          <w:p w14:paraId="6D5CF7BE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22991296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656AC0F5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4B79673F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0B7AB97A" w14:textId="77777777" w:rsidR="007C788F" w:rsidRDefault="00DA398A">
            <w:pPr>
              <w:pStyle w:val="TableParagraph"/>
              <w:spacing w:before="214"/>
              <w:ind w:left="95" w:right="746"/>
              <w:jc w:val="left"/>
            </w:pPr>
            <w:r>
              <w:t>The attitude of the population to</w:t>
            </w:r>
            <w:r>
              <w:rPr>
                <w:spacing w:val="-52"/>
              </w:rPr>
              <w:t xml:space="preserve"> </w:t>
            </w:r>
            <w:r>
              <w:t>vaccination against COVID-19</w:t>
            </w:r>
            <w:r>
              <w:rPr>
                <w:spacing w:val="1"/>
              </w:rPr>
              <w:t xml:space="preserve"> </w:t>
            </w:r>
            <w:r>
              <w:t>(Q2_015)</w:t>
            </w:r>
          </w:p>
        </w:tc>
        <w:tc>
          <w:tcPr>
            <w:tcW w:w="5670" w:type="dxa"/>
            <w:gridSpan w:val="4"/>
            <w:tcBorders>
              <w:bottom w:val="single" w:sz="12" w:space="0" w:color="000000"/>
              <w:right w:val="single" w:sz="8" w:space="0" w:color="000000"/>
            </w:tcBorders>
          </w:tcPr>
          <w:p w14:paraId="7E2A2BC6" w14:textId="77777777" w:rsidR="007C788F" w:rsidRDefault="00DA398A">
            <w:pPr>
              <w:pStyle w:val="TableParagraph"/>
              <w:spacing w:before="52" w:line="250" w:lineRule="atLeast"/>
              <w:ind w:left="1406" w:right="284" w:hanging="1194"/>
              <w:jc w:val="left"/>
            </w:pPr>
            <w:r>
              <w:t>Readiness to recommend immunization to the</w:t>
            </w:r>
            <w:r>
              <w:rPr>
                <w:spacing w:val="-52"/>
              </w:rPr>
              <w:t xml:space="preserve"> </w:t>
            </w:r>
            <w:r>
              <w:t>relatives</w:t>
            </w:r>
            <w:r>
              <w:rPr>
                <w:spacing w:val="-3"/>
              </w:rPr>
              <w:t xml:space="preserve"> </w:t>
            </w:r>
            <w:r>
              <w:t>(Q2_020)</w:t>
            </w:r>
          </w:p>
        </w:tc>
        <w:tc>
          <w:tcPr>
            <w:tcW w:w="1417" w:type="dxa"/>
            <w:vMerge w:val="restart"/>
            <w:tcBorders>
              <w:left w:val="single" w:sz="8" w:space="0" w:color="000000"/>
            </w:tcBorders>
          </w:tcPr>
          <w:p w14:paraId="32DE3C72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12C1C273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2E4D71DF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6C164569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2D71BF56" w14:textId="77777777" w:rsidR="007C788F" w:rsidRDefault="007C788F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14:paraId="7FC6192F" w14:textId="77777777" w:rsidR="007C788F" w:rsidRDefault="00DA398A">
            <w:pPr>
              <w:pStyle w:val="TableParagraph"/>
              <w:spacing w:before="139" w:line="252" w:lineRule="exact"/>
              <w:ind w:left="362" w:right="278"/>
              <w:jc w:val="center"/>
            </w:pPr>
            <w:r>
              <w:t>Total</w:t>
            </w:r>
          </w:p>
          <w:p w14:paraId="6DC12332" w14:textId="77777777" w:rsidR="007C788F" w:rsidRDefault="00DA398A">
            <w:pPr>
              <w:pStyle w:val="TableParagraph"/>
              <w:spacing w:before="0" w:line="250" w:lineRule="exact"/>
              <w:ind w:left="371" w:right="278"/>
              <w:jc w:val="center"/>
            </w:pPr>
            <w:r>
              <w:rPr>
                <w:spacing w:val="-3"/>
              </w:rPr>
              <w:t xml:space="preserve">sample </w:t>
            </w:r>
            <w:r>
              <w:rPr>
                <w:spacing w:val="-2"/>
              </w:rPr>
              <w:t>n</w:t>
            </w:r>
            <w:r>
              <w:rPr>
                <w:spacing w:val="-52"/>
              </w:rPr>
              <w:t xml:space="preserve"> </w:t>
            </w:r>
            <w:r>
              <w:t>(%)</w:t>
            </w:r>
          </w:p>
        </w:tc>
      </w:tr>
      <w:tr w:rsidR="007C788F" w14:paraId="5318CEBA" w14:textId="77777777" w:rsidTr="00DA398A">
        <w:trPr>
          <w:trHeight w:val="1659"/>
        </w:trPr>
        <w:tc>
          <w:tcPr>
            <w:tcW w:w="3828" w:type="dxa"/>
            <w:gridSpan w:val="3"/>
            <w:vMerge/>
            <w:tcBorders>
              <w:top w:val="nil"/>
            </w:tcBorders>
          </w:tcPr>
          <w:p w14:paraId="5C04312C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right w:val="single" w:sz="8" w:space="0" w:color="000000"/>
            </w:tcBorders>
          </w:tcPr>
          <w:p w14:paraId="27DF408C" w14:textId="77777777" w:rsidR="007C788F" w:rsidRDefault="00DA398A">
            <w:pPr>
              <w:pStyle w:val="TableParagraph"/>
              <w:tabs>
                <w:tab w:val="left" w:pos="1149"/>
              </w:tabs>
              <w:spacing w:before="69" w:line="360" w:lineRule="auto"/>
              <w:ind w:left="85" w:right="73"/>
              <w:jc w:val="left"/>
            </w:pPr>
            <w:r>
              <w:t>Intend</w:t>
            </w:r>
            <w:r>
              <w:tab/>
            </w:r>
            <w:r>
              <w:rPr>
                <w:spacing w:val="-3"/>
              </w:rPr>
              <w:t>to</w:t>
            </w:r>
            <w:r>
              <w:rPr>
                <w:spacing w:val="-52"/>
              </w:rPr>
              <w:t xml:space="preserve"> </w:t>
            </w:r>
            <w:r>
              <w:t>actively</w:t>
            </w:r>
            <w:r>
              <w:rPr>
                <w:spacing w:val="1"/>
              </w:rPr>
              <w:t xml:space="preserve"> </w:t>
            </w:r>
            <w:r>
              <w:t>dissuad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3ABC135A" w14:textId="77777777" w:rsidR="007C788F" w:rsidRDefault="00DA398A">
            <w:pPr>
              <w:pStyle w:val="TableParagraph"/>
              <w:spacing w:before="69" w:line="360" w:lineRule="auto"/>
              <w:ind w:left="107" w:right="124"/>
              <w:jc w:val="left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ready</w:t>
            </w:r>
            <w:r>
              <w:rPr>
                <w:spacing w:val="22"/>
              </w:rPr>
              <w:t xml:space="preserve"> </w:t>
            </w:r>
            <w:r>
              <w:t>to</w:t>
            </w:r>
            <w:r>
              <w:rPr>
                <w:spacing w:val="-52"/>
              </w:rPr>
              <w:t xml:space="preserve"> </w:t>
            </w:r>
            <w:r>
              <w:t>recomm</w:t>
            </w:r>
            <w:r>
              <w:rPr>
                <w:spacing w:val="-52"/>
              </w:rPr>
              <w:t xml:space="preserve"> </w:t>
            </w:r>
            <w:r>
              <w:t>end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5C3F2B07" w14:textId="77777777" w:rsidR="007C788F" w:rsidRDefault="00DA398A">
            <w:pPr>
              <w:pStyle w:val="TableParagraph"/>
              <w:tabs>
                <w:tab w:val="left" w:pos="651"/>
                <w:tab w:val="left" w:pos="825"/>
              </w:tabs>
              <w:spacing w:before="69" w:line="360" w:lineRule="auto"/>
              <w:ind w:left="107" w:right="60"/>
              <w:jc w:val="left"/>
            </w:pPr>
            <w:r>
              <w:t>Not</w:t>
            </w:r>
            <w:r>
              <w:tab/>
              <w:t>yet</w:t>
            </w:r>
            <w:r>
              <w:rPr>
                <w:spacing w:val="-52"/>
              </w:rPr>
              <w:t xml:space="preserve"> </w:t>
            </w:r>
            <w:r>
              <w:t>decided</w:t>
            </w:r>
            <w:r>
              <w:rPr>
                <w:spacing w:val="1"/>
              </w:rPr>
              <w:t xml:space="preserve"> </w:t>
            </w:r>
            <w:r>
              <w:t>on</w:t>
            </w:r>
            <w:r>
              <w:tab/>
            </w:r>
            <w:r>
              <w:tab/>
            </w:r>
            <w:r>
              <w:rPr>
                <w:spacing w:val="-4"/>
              </w:rPr>
              <w:t>a</w:t>
            </w:r>
          </w:p>
          <w:p w14:paraId="7E628262" w14:textId="77777777" w:rsidR="007C788F" w:rsidRDefault="00DA398A">
            <w:pPr>
              <w:pStyle w:val="TableParagraph"/>
              <w:spacing w:before="0" w:line="252" w:lineRule="exact"/>
              <w:ind w:left="107"/>
              <w:jc w:val="left"/>
            </w:pPr>
            <w:r>
              <w:t>decision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2430D773" w14:textId="372D0EC3" w:rsidR="007C788F" w:rsidRDefault="00DA398A" w:rsidP="00DA398A">
            <w:pPr>
              <w:pStyle w:val="TableParagraph"/>
              <w:tabs>
                <w:tab w:val="left" w:pos="966"/>
              </w:tabs>
              <w:spacing w:before="69" w:line="362" w:lineRule="auto"/>
              <w:ind w:left="107" w:right="60"/>
              <w:jc w:val="left"/>
            </w:pPr>
            <w:r>
              <w:t>Recommend</w:t>
            </w:r>
            <w:r>
              <w:rPr>
                <w:lang w:val="ru-RU"/>
              </w:rPr>
              <w:t xml:space="preserve"> </w:t>
            </w:r>
            <w:r>
              <w:rPr>
                <w:spacing w:val="-4"/>
              </w:rPr>
              <w:t>a</w:t>
            </w:r>
          </w:p>
          <w:p w14:paraId="00C61559" w14:textId="77777777" w:rsidR="007C788F" w:rsidRDefault="00DA398A">
            <w:pPr>
              <w:pStyle w:val="TableParagraph"/>
              <w:spacing w:before="0" w:line="245" w:lineRule="exact"/>
              <w:ind w:left="107"/>
              <w:jc w:val="left"/>
            </w:pPr>
            <w:r>
              <w:t>vaccine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000000"/>
            </w:tcBorders>
          </w:tcPr>
          <w:p w14:paraId="4A2D9E25" w14:textId="77777777" w:rsidR="007C788F" w:rsidRDefault="007C788F">
            <w:pPr>
              <w:rPr>
                <w:sz w:val="2"/>
                <w:szCs w:val="2"/>
              </w:rPr>
            </w:pPr>
          </w:p>
        </w:tc>
      </w:tr>
      <w:tr w:rsidR="007C788F" w14:paraId="35086BC5" w14:textId="77777777" w:rsidTr="00DA398A">
        <w:trPr>
          <w:trHeight w:val="312"/>
        </w:trPr>
        <w:tc>
          <w:tcPr>
            <w:tcW w:w="828" w:type="dxa"/>
            <w:vMerge w:val="restart"/>
            <w:tcBorders>
              <w:bottom w:val="single" w:sz="12" w:space="0" w:color="000000"/>
              <w:right w:val="nil"/>
            </w:tcBorders>
          </w:tcPr>
          <w:p w14:paraId="79BFA057" w14:textId="77777777" w:rsidR="007C788F" w:rsidRDefault="007C788F">
            <w:pPr>
              <w:pStyle w:val="TableParagraph"/>
              <w:spacing w:before="0"/>
              <w:jc w:val="left"/>
            </w:pPr>
          </w:p>
        </w:tc>
        <w:tc>
          <w:tcPr>
            <w:tcW w:w="1294" w:type="dxa"/>
            <w:vMerge w:val="restart"/>
            <w:tcBorders>
              <w:left w:val="nil"/>
              <w:bottom w:val="single" w:sz="12" w:space="0" w:color="000000"/>
              <w:right w:val="nil"/>
            </w:tcBorders>
          </w:tcPr>
          <w:p w14:paraId="47772397" w14:textId="77777777" w:rsidR="007C788F" w:rsidRDefault="00DA398A">
            <w:pPr>
              <w:pStyle w:val="TableParagraph"/>
              <w:spacing w:before="74" w:line="360" w:lineRule="auto"/>
              <w:ind w:left="117" w:right="81"/>
              <w:jc w:val="left"/>
            </w:pPr>
            <w:r>
              <w:t>Vaccination</w:t>
            </w:r>
            <w:r>
              <w:rPr>
                <w:spacing w:val="-52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unnecessary</w:t>
            </w:r>
          </w:p>
        </w:tc>
        <w:tc>
          <w:tcPr>
            <w:tcW w:w="1706" w:type="dxa"/>
            <w:tcBorders>
              <w:left w:val="nil"/>
              <w:bottom w:val="single" w:sz="2" w:space="0" w:color="CED5E7"/>
            </w:tcBorders>
          </w:tcPr>
          <w:p w14:paraId="409D269B" w14:textId="77777777" w:rsidR="007C788F" w:rsidRDefault="00DA398A">
            <w:pPr>
              <w:pStyle w:val="TableParagraph"/>
              <w:spacing w:before="72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bottom w:val="single" w:sz="2" w:space="0" w:color="CED5E7"/>
              <w:right w:val="single" w:sz="8" w:space="0" w:color="000000"/>
            </w:tcBorders>
          </w:tcPr>
          <w:p w14:paraId="67DEDE79" w14:textId="77777777" w:rsidR="007C788F" w:rsidRDefault="00DA398A">
            <w:pPr>
              <w:pStyle w:val="TableParagraph"/>
              <w:spacing w:before="72" w:line="221" w:lineRule="exact"/>
              <w:ind w:right="144"/>
            </w:pPr>
            <w:r>
              <w:t>74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6C09C3D0" w14:textId="77777777" w:rsidR="007C788F" w:rsidRDefault="00DA398A">
            <w:pPr>
              <w:pStyle w:val="TableParagraph"/>
              <w:spacing w:before="72" w:line="221" w:lineRule="exact"/>
              <w:ind w:right="149"/>
            </w:pPr>
            <w:r>
              <w:t>31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4DA9E611" w14:textId="77777777" w:rsidR="007C788F" w:rsidRDefault="00DA398A">
            <w:pPr>
              <w:pStyle w:val="TableParagraph"/>
              <w:spacing w:before="72" w:line="221" w:lineRule="exact"/>
              <w:ind w:right="147"/>
            </w:pPr>
            <w:r>
              <w:t>5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09EBFC69" w14:textId="77777777" w:rsidR="007C788F" w:rsidRDefault="00DA398A">
            <w:pPr>
              <w:pStyle w:val="TableParagraph"/>
              <w:spacing w:before="72" w:line="221" w:lineRule="exact"/>
              <w:ind w:right="141"/>
            </w:pPr>
            <w:r>
              <w:t>43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2" w:space="0" w:color="CED5E7"/>
            </w:tcBorders>
          </w:tcPr>
          <w:p w14:paraId="3D3F00A4" w14:textId="77777777" w:rsidR="007C788F" w:rsidRDefault="00DA398A">
            <w:pPr>
              <w:pStyle w:val="TableParagraph"/>
              <w:spacing w:before="72" w:line="221" w:lineRule="exact"/>
              <w:ind w:right="136"/>
            </w:pPr>
            <w:r>
              <w:t>492</w:t>
            </w:r>
          </w:p>
        </w:tc>
      </w:tr>
      <w:tr w:rsidR="007C788F" w14:paraId="153BA72B" w14:textId="77777777" w:rsidTr="00DA398A">
        <w:trPr>
          <w:trHeight w:val="355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1F1B3664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025B4A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5F75123A" w14:textId="77777777" w:rsidR="007C788F" w:rsidRDefault="00DA398A">
            <w:pPr>
              <w:pStyle w:val="TableParagraph"/>
              <w:spacing w:before="72"/>
              <w:ind w:left="171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29492E16" w14:textId="77777777" w:rsidR="007C788F" w:rsidRDefault="00DA398A">
            <w:pPr>
              <w:pStyle w:val="TableParagraph"/>
              <w:spacing w:before="72"/>
              <w:ind w:right="143"/>
            </w:pPr>
            <w:r>
              <w:t>15.0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7779D4DC" w14:textId="77777777" w:rsidR="007C788F" w:rsidRDefault="00DA398A">
            <w:pPr>
              <w:pStyle w:val="TableParagraph"/>
              <w:spacing w:before="72"/>
              <w:ind w:right="145"/>
            </w:pPr>
            <w:r>
              <w:t>64.8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17E7F815" w14:textId="77777777" w:rsidR="007C788F" w:rsidRDefault="00DA398A">
            <w:pPr>
              <w:pStyle w:val="TableParagraph"/>
              <w:spacing w:before="72"/>
              <w:ind w:right="145"/>
            </w:pPr>
            <w:r>
              <w:t>11.4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924F05B" w14:textId="77777777" w:rsidR="007C788F" w:rsidRDefault="00DA398A">
            <w:pPr>
              <w:pStyle w:val="TableParagraph"/>
              <w:spacing w:before="72"/>
              <w:ind w:right="137"/>
            </w:pPr>
            <w:r>
              <w:t>8.7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5925ABC6" w14:textId="77777777" w:rsidR="007C788F" w:rsidRDefault="00DA398A">
            <w:pPr>
              <w:pStyle w:val="TableParagraph"/>
              <w:spacing w:before="72"/>
              <w:ind w:right="135"/>
            </w:pPr>
            <w:r>
              <w:t>100.0%</w:t>
            </w:r>
          </w:p>
        </w:tc>
      </w:tr>
      <w:tr w:rsidR="007C788F" w14:paraId="76C35014" w14:textId="77777777" w:rsidTr="00DA398A">
        <w:trPr>
          <w:trHeight w:val="30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C88E71A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16990E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4CFA61F0" w14:textId="77777777" w:rsidR="007C788F" w:rsidRDefault="00DA398A">
            <w:pPr>
              <w:pStyle w:val="TableParagraph"/>
              <w:ind w:left="152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3C8C0257" w14:textId="77777777" w:rsidR="007C788F" w:rsidRDefault="00DA398A">
            <w:pPr>
              <w:pStyle w:val="TableParagraph"/>
              <w:ind w:right="143"/>
            </w:pPr>
            <w:r>
              <w:t>25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2428863" w14:textId="77777777" w:rsidR="007C788F" w:rsidRDefault="00DA398A">
            <w:pPr>
              <w:pStyle w:val="TableParagraph"/>
              <w:ind w:right="145"/>
            </w:pPr>
            <w:r>
              <w:t>16.1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D77346E" w14:textId="77777777" w:rsidR="007C788F" w:rsidRDefault="00DA398A">
            <w:pPr>
              <w:pStyle w:val="TableParagraph"/>
              <w:ind w:right="145"/>
            </w:pPr>
            <w:r>
              <w:t>4.1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231A1B" w14:textId="77777777" w:rsidR="007C788F" w:rsidRDefault="00DA398A">
            <w:pPr>
              <w:pStyle w:val="TableParagraph"/>
              <w:ind w:right="137"/>
            </w:pPr>
            <w:r>
              <w:t>3.2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4AAD55D9" w14:textId="77777777" w:rsidR="007C788F" w:rsidRDefault="00DA398A">
            <w:pPr>
              <w:pStyle w:val="TableParagraph"/>
              <w:ind w:right="134"/>
            </w:pPr>
            <w:r>
              <w:t>9.9%</w:t>
            </w:r>
          </w:p>
        </w:tc>
      </w:tr>
      <w:tr w:rsidR="007C788F" w14:paraId="5ABE24B2" w14:textId="77777777" w:rsidTr="00DA398A">
        <w:trPr>
          <w:trHeight w:val="27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3DE3FED6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B41D0C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0ECB563D" w14:textId="77777777" w:rsidR="007C788F" w:rsidRDefault="00DA398A">
            <w:pPr>
              <w:pStyle w:val="TableParagraph"/>
              <w:spacing w:line="233" w:lineRule="exact"/>
              <w:ind w:left="152"/>
              <w:jc w:val="left"/>
            </w:pPr>
            <w:r>
              <w:t>Total sample</w:t>
            </w:r>
            <w:r>
              <w:rPr>
                <w:spacing w:val="-4"/>
              </w:rPr>
              <w:t xml:space="preserve"> </w:t>
            </w:r>
            <w:r>
              <w:t>%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29B825D2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1.5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8FC3F4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6.4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5D393C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1.1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969AB95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0.9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25E8457A" w14:textId="77777777" w:rsidR="007C788F" w:rsidRDefault="00DA398A">
            <w:pPr>
              <w:pStyle w:val="TableParagraph"/>
              <w:spacing w:line="233" w:lineRule="exact"/>
              <w:ind w:right="134"/>
            </w:pPr>
            <w:r>
              <w:t>9.9%</w:t>
            </w:r>
          </w:p>
        </w:tc>
      </w:tr>
      <w:tr w:rsidR="007C788F" w14:paraId="152B7FF2" w14:textId="77777777" w:rsidTr="00DA398A">
        <w:trPr>
          <w:trHeight w:val="310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B92B687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671282B" w14:textId="77777777" w:rsidR="007C788F" w:rsidRDefault="00DA398A">
            <w:pPr>
              <w:pStyle w:val="TableParagraph"/>
              <w:spacing w:before="72" w:line="360" w:lineRule="auto"/>
              <w:ind w:left="117" w:right="94"/>
              <w:jc w:val="left"/>
            </w:pPr>
            <w:r>
              <w:t>Vaccination</w:t>
            </w:r>
            <w:r>
              <w:rPr>
                <w:spacing w:val="-52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useful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4E1ECC44" w14:textId="77777777" w:rsidR="007C788F" w:rsidRDefault="00DA398A">
            <w:pPr>
              <w:pStyle w:val="TableParagraph"/>
              <w:spacing w:before="70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0E8F33F5" w14:textId="77777777" w:rsidR="007C788F" w:rsidRDefault="00DA398A">
            <w:pPr>
              <w:pStyle w:val="TableParagraph"/>
              <w:spacing w:before="70" w:line="221" w:lineRule="exact"/>
              <w:ind w:right="144"/>
            </w:pPr>
            <w:r>
              <w:t>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6C8FD05" w14:textId="77777777" w:rsidR="007C788F" w:rsidRDefault="00DA398A">
            <w:pPr>
              <w:pStyle w:val="TableParagraph"/>
              <w:spacing w:before="70" w:line="221" w:lineRule="exact"/>
              <w:ind w:right="149"/>
            </w:pPr>
            <w:r>
              <w:t>15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079F7971" w14:textId="77777777" w:rsidR="007C788F" w:rsidRDefault="00DA398A">
            <w:pPr>
              <w:pStyle w:val="TableParagraph"/>
              <w:spacing w:before="70" w:line="221" w:lineRule="exact"/>
              <w:ind w:right="147"/>
            </w:pPr>
            <w:r>
              <w:t>37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0C02A89D" w14:textId="77777777" w:rsidR="007C788F" w:rsidRDefault="00DA398A">
            <w:pPr>
              <w:pStyle w:val="TableParagraph"/>
              <w:spacing w:before="70" w:line="221" w:lineRule="exact"/>
              <w:ind w:right="138"/>
            </w:pPr>
            <w:r>
              <w:t>118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5D0B4A3A" w14:textId="77777777" w:rsidR="007C788F" w:rsidRDefault="00DA398A">
            <w:pPr>
              <w:pStyle w:val="TableParagraph"/>
              <w:spacing w:before="70" w:line="221" w:lineRule="exact"/>
              <w:ind w:right="131"/>
            </w:pPr>
            <w:r>
              <w:t>1703</w:t>
            </w:r>
          </w:p>
        </w:tc>
      </w:tr>
      <w:tr w:rsidR="007C788F" w14:paraId="1ED4BB34" w14:textId="77777777" w:rsidTr="00DA398A">
        <w:trPr>
          <w:trHeight w:val="392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0D81778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09250B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22DEF7A8" w14:textId="77777777" w:rsidR="007C788F" w:rsidRDefault="00DA398A">
            <w:pPr>
              <w:pStyle w:val="TableParagraph"/>
              <w:spacing w:before="70"/>
              <w:ind w:left="116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5ECFA7A5" w14:textId="77777777" w:rsidR="007C788F" w:rsidRDefault="00DA398A">
            <w:pPr>
              <w:pStyle w:val="TableParagraph"/>
              <w:spacing w:before="101"/>
              <w:ind w:right="143"/>
            </w:pPr>
            <w:r>
              <w:t>0.1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5F5F46F2" w14:textId="77777777" w:rsidR="007C788F" w:rsidRDefault="00DA398A">
            <w:pPr>
              <w:pStyle w:val="TableParagraph"/>
              <w:spacing w:before="101"/>
              <w:ind w:right="145"/>
            </w:pPr>
            <w:r>
              <w:t>8.9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6531A23B" w14:textId="77777777" w:rsidR="007C788F" w:rsidRDefault="00DA398A">
            <w:pPr>
              <w:pStyle w:val="TableParagraph"/>
              <w:spacing w:before="101"/>
              <w:ind w:right="145"/>
            </w:pPr>
            <w:r>
              <w:t>21.7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C2995FD" w14:textId="77777777" w:rsidR="007C788F" w:rsidRDefault="00DA398A">
            <w:pPr>
              <w:pStyle w:val="TableParagraph"/>
              <w:spacing w:before="101"/>
              <w:ind w:right="137"/>
            </w:pPr>
            <w:r>
              <w:t>69.3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226BDB9C" w14:textId="77777777" w:rsidR="007C788F" w:rsidRDefault="00DA398A">
            <w:pPr>
              <w:pStyle w:val="TableParagraph"/>
              <w:spacing w:before="101"/>
              <w:ind w:right="135"/>
            </w:pPr>
            <w:r>
              <w:t>100.0%</w:t>
            </w:r>
          </w:p>
        </w:tc>
      </w:tr>
      <w:tr w:rsidR="007C788F" w14:paraId="488DF2D6" w14:textId="77777777" w:rsidTr="00DA398A">
        <w:trPr>
          <w:trHeight w:val="311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21E70F6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E07A9D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2CCAC6D" w14:textId="77777777" w:rsidR="007C788F" w:rsidRDefault="00DA398A">
            <w:pPr>
              <w:pStyle w:val="TableParagraph"/>
              <w:spacing w:before="29"/>
              <w:ind w:left="11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30FFD82C" w14:textId="77777777" w:rsidR="007C788F" w:rsidRDefault="00DA398A">
            <w:pPr>
              <w:pStyle w:val="TableParagraph"/>
              <w:spacing w:before="29"/>
              <w:ind w:right="143"/>
            </w:pPr>
            <w:r>
              <w:t>0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214CC26" w14:textId="77777777" w:rsidR="007C788F" w:rsidRDefault="00DA398A">
            <w:pPr>
              <w:pStyle w:val="TableParagraph"/>
              <w:spacing w:before="29"/>
              <w:ind w:right="145"/>
            </w:pPr>
            <w:r>
              <w:t>7.7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2E8C889" w14:textId="77777777" w:rsidR="007C788F" w:rsidRDefault="00DA398A">
            <w:pPr>
              <w:pStyle w:val="TableParagraph"/>
              <w:spacing w:before="29"/>
              <w:ind w:right="145"/>
            </w:pPr>
            <w:r>
              <w:t>27.2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7621DD7" w14:textId="77777777" w:rsidR="007C788F" w:rsidRDefault="00DA398A">
            <w:pPr>
              <w:pStyle w:val="TableParagraph"/>
              <w:spacing w:before="29"/>
              <w:ind w:right="137"/>
            </w:pPr>
            <w:r>
              <w:t>88.1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1A1F946E" w14:textId="77777777" w:rsidR="007C788F" w:rsidRDefault="00DA398A">
            <w:pPr>
              <w:pStyle w:val="TableParagraph"/>
              <w:spacing w:before="29"/>
              <w:ind w:right="135"/>
            </w:pPr>
            <w:r>
              <w:t>34.2%</w:t>
            </w:r>
          </w:p>
        </w:tc>
      </w:tr>
      <w:tr w:rsidR="007C788F" w14:paraId="458E05CD" w14:textId="77777777" w:rsidTr="00DA398A">
        <w:trPr>
          <w:trHeight w:val="27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8A9E266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5F10AF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720FFB2A" w14:textId="77777777" w:rsidR="007C788F" w:rsidRDefault="00DA398A">
            <w:pPr>
              <w:pStyle w:val="TableParagraph"/>
              <w:spacing w:line="233" w:lineRule="exact"/>
              <w:ind w:left="11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6A23622E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0.0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7A7C83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3.1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07ACD1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7.4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97DB819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23.7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470C7FC2" w14:textId="77777777" w:rsidR="007C788F" w:rsidRDefault="00DA398A">
            <w:pPr>
              <w:pStyle w:val="TableParagraph"/>
              <w:spacing w:line="233" w:lineRule="exact"/>
              <w:ind w:right="135"/>
            </w:pPr>
            <w:r>
              <w:t>34.2%</w:t>
            </w:r>
          </w:p>
        </w:tc>
      </w:tr>
      <w:tr w:rsidR="007C788F" w14:paraId="6A33C24F" w14:textId="77777777" w:rsidTr="00DA398A">
        <w:trPr>
          <w:trHeight w:val="308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4815885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12DD85C" w14:textId="77777777" w:rsidR="007C788F" w:rsidRDefault="00DA398A">
            <w:pPr>
              <w:pStyle w:val="TableParagraph"/>
              <w:spacing w:before="70" w:line="362" w:lineRule="auto"/>
              <w:ind w:left="117" w:right="94"/>
              <w:jc w:val="left"/>
            </w:pPr>
            <w:r>
              <w:t>Vaccination</w:t>
            </w:r>
            <w:r>
              <w:rPr>
                <w:spacing w:val="-52"/>
              </w:rPr>
              <w:t xml:space="preserve"> </w:t>
            </w:r>
            <w:r>
              <w:rPr>
                <w:spacing w:val="-3"/>
              </w:rPr>
              <w:t>is</w:t>
            </w:r>
            <w:r>
              <w:rPr>
                <w:spacing w:val="-11"/>
              </w:rPr>
              <w:t xml:space="preserve"> </w:t>
            </w:r>
            <w:r>
              <w:rPr>
                <w:spacing w:val="-3"/>
              </w:rPr>
              <w:t>dangerous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76D20694" w14:textId="77777777" w:rsidR="007C788F" w:rsidRDefault="00DA398A">
            <w:pPr>
              <w:pStyle w:val="TableParagraph"/>
              <w:spacing w:before="67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72534EB4" w14:textId="77777777" w:rsidR="007C788F" w:rsidRDefault="00DA398A">
            <w:pPr>
              <w:pStyle w:val="TableParagraph"/>
              <w:spacing w:before="67" w:line="221" w:lineRule="exact"/>
              <w:ind w:right="144"/>
            </w:pPr>
            <w:r>
              <w:t>15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00FF41CF" w14:textId="77777777" w:rsidR="007C788F" w:rsidRDefault="00DA398A">
            <w:pPr>
              <w:pStyle w:val="TableParagraph"/>
              <w:spacing w:before="67" w:line="221" w:lineRule="exact"/>
              <w:ind w:right="149"/>
            </w:pPr>
            <w:r>
              <w:t>38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5B8C63C3" w14:textId="77777777" w:rsidR="007C788F" w:rsidRDefault="00DA398A">
            <w:pPr>
              <w:pStyle w:val="TableParagraph"/>
              <w:spacing w:before="67" w:line="221" w:lineRule="exact"/>
              <w:ind w:right="147"/>
            </w:pPr>
            <w:r>
              <w:t>6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33DC0735" w14:textId="77777777" w:rsidR="007C788F" w:rsidRDefault="00DA398A">
            <w:pPr>
              <w:pStyle w:val="TableParagraph"/>
              <w:spacing w:before="67" w:line="221" w:lineRule="exact"/>
              <w:ind w:right="141"/>
            </w:pPr>
            <w:r>
              <w:t>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1B0D599E" w14:textId="77777777" w:rsidR="007C788F" w:rsidRDefault="00DA398A">
            <w:pPr>
              <w:pStyle w:val="TableParagraph"/>
              <w:spacing w:before="67" w:line="221" w:lineRule="exact"/>
              <w:ind w:right="136"/>
            </w:pPr>
            <w:r>
              <w:t>609</w:t>
            </w:r>
          </w:p>
        </w:tc>
      </w:tr>
      <w:tr w:rsidR="007C788F" w14:paraId="274E3FC9" w14:textId="77777777" w:rsidTr="00DA398A">
        <w:trPr>
          <w:trHeight w:val="355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5EB24E94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7D6399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5A62CAA2" w14:textId="77777777" w:rsidR="007C788F" w:rsidRDefault="00DA398A">
            <w:pPr>
              <w:pStyle w:val="TableParagraph"/>
              <w:spacing w:before="72"/>
              <w:ind w:left="116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1B0491FB" w14:textId="77777777" w:rsidR="007C788F" w:rsidRDefault="00DA398A">
            <w:pPr>
              <w:pStyle w:val="TableParagraph"/>
              <w:spacing w:before="72"/>
              <w:ind w:right="143"/>
            </w:pPr>
            <w:r>
              <w:t>26.1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1960F798" w14:textId="77777777" w:rsidR="007C788F" w:rsidRDefault="00DA398A">
            <w:pPr>
              <w:pStyle w:val="TableParagraph"/>
              <w:spacing w:before="72"/>
              <w:ind w:right="145"/>
            </w:pPr>
            <w:r>
              <w:t>63.2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807388B" w14:textId="77777777" w:rsidR="007C788F" w:rsidRDefault="00DA398A">
            <w:pPr>
              <w:pStyle w:val="TableParagraph"/>
              <w:spacing w:before="72"/>
              <w:ind w:right="145"/>
            </w:pPr>
            <w:r>
              <w:t>10.0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0810FA6D" w14:textId="77777777" w:rsidR="007C788F" w:rsidRDefault="00DA398A">
            <w:pPr>
              <w:pStyle w:val="TableParagraph"/>
              <w:spacing w:before="72"/>
              <w:ind w:right="137"/>
            </w:pPr>
            <w:r>
              <w:t>0.7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0E63D77B" w14:textId="77777777" w:rsidR="007C788F" w:rsidRDefault="00DA398A">
            <w:pPr>
              <w:pStyle w:val="TableParagraph"/>
              <w:spacing w:before="72"/>
              <w:ind w:right="135"/>
            </w:pPr>
            <w:r>
              <w:t>100.0%</w:t>
            </w:r>
          </w:p>
        </w:tc>
      </w:tr>
      <w:tr w:rsidR="007C788F" w14:paraId="181CEF7E" w14:textId="77777777" w:rsidTr="00DA398A">
        <w:trPr>
          <w:trHeight w:val="30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FF1BB09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A1513C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02B66C80" w14:textId="77777777" w:rsidR="007C788F" w:rsidRDefault="00DA398A">
            <w:pPr>
              <w:pStyle w:val="TableParagraph"/>
              <w:ind w:left="11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2B6D2E29" w14:textId="77777777" w:rsidR="007C788F" w:rsidRDefault="00DA398A">
            <w:pPr>
              <w:pStyle w:val="TableParagraph"/>
              <w:ind w:right="143"/>
            </w:pPr>
            <w:r>
              <w:t>54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690B590" w14:textId="77777777" w:rsidR="007C788F" w:rsidRDefault="00DA398A">
            <w:pPr>
              <w:pStyle w:val="TableParagraph"/>
              <w:ind w:right="145"/>
            </w:pPr>
            <w:r>
              <w:t>19.4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892178D" w14:textId="77777777" w:rsidR="007C788F" w:rsidRDefault="00DA398A">
            <w:pPr>
              <w:pStyle w:val="TableParagraph"/>
              <w:ind w:right="145"/>
            </w:pPr>
            <w:r>
              <w:t>4.5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79E4594" w14:textId="77777777" w:rsidR="007C788F" w:rsidRDefault="00DA398A">
            <w:pPr>
              <w:pStyle w:val="TableParagraph"/>
              <w:ind w:right="137"/>
            </w:pPr>
            <w:r>
              <w:t>0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7DE011EF" w14:textId="77777777" w:rsidR="007C788F" w:rsidRDefault="00DA398A">
            <w:pPr>
              <w:pStyle w:val="TableParagraph"/>
              <w:ind w:right="135"/>
            </w:pPr>
            <w:r>
              <w:t>12.2%</w:t>
            </w:r>
          </w:p>
        </w:tc>
      </w:tr>
      <w:tr w:rsidR="007C788F" w14:paraId="157377AB" w14:textId="77777777" w:rsidTr="00DA398A">
        <w:trPr>
          <w:trHeight w:val="274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91C7D61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02CC74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176A4C4B" w14:textId="77777777" w:rsidR="007C788F" w:rsidRDefault="00DA398A">
            <w:pPr>
              <w:pStyle w:val="TableParagraph"/>
              <w:spacing w:line="233" w:lineRule="exact"/>
              <w:ind w:left="11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63FD9E07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3.2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A46902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7.7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55D2BDF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1.2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268E20E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0.1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0CB4F6F9" w14:textId="77777777" w:rsidR="007C788F" w:rsidRDefault="00DA398A">
            <w:pPr>
              <w:pStyle w:val="TableParagraph"/>
              <w:spacing w:line="233" w:lineRule="exact"/>
              <w:ind w:right="135"/>
            </w:pPr>
            <w:r>
              <w:t>12.2%</w:t>
            </w:r>
          </w:p>
        </w:tc>
      </w:tr>
      <w:tr w:rsidR="007C788F" w14:paraId="392C08C1" w14:textId="77777777" w:rsidTr="00DA398A">
        <w:trPr>
          <w:trHeight w:val="310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9C290FD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40F525" w14:textId="77777777" w:rsidR="007C788F" w:rsidRDefault="00DA398A">
            <w:pPr>
              <w:pStyle w:val="TableParagraph"/>
              <w:tabs>
                <w:tab w:val="left" w:pos="822"/>
              </w:tabs>
              <w:spacing w:before="70"/>
              <w:ind w:left="117" w:right="200"/>
              <w:jc w:val="left"/>
            </w:pPr>
            <w:r>
              <w:t>Doubts</w:t>
            </w:r>
            <w:r>
              <w:rPr>
                <w:spacing w:val="1"/>
              </w:rPr>
              <w:t xml:space="preserve"> </w:t>
            </w:r>
            <w:r>
              <w:t>about</w:t>
            </w:r>
            <w:r>
              <w:tab/>
            </w:r>
            <w:r>
              <w:rPr>
                <w:spacing w:val="-2"/>
              </w:rPr>
              <w:t>the</w:t>
            </w:r>
            <w:r>
              <w:rPr>
                <w:spacing w:val="-52"/>
              </w:rPr>
              <w:t xml:space="preserve"> </w:t>
            </w:r>
            <w:r>
              <w:t>effectiven</w:t>
            </w:r>
            <w:r>
              <w:rPr>
                <w:spacing w:val="1"/>
              </w:rPr>
              <w:t xml:space="preserve"> </w:t>
            </w:r>
            <w:r>
              <w:t>ess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3F094340" w14:textId="77777777" w:rsidR="007C788F" w:rsidRDefault="00DA398A">
            <w:pPr>
              <w:pStyle w:val="TableParagraph"/>
              <w:spacing w:before="70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6165D649" w14:textId="77777777" w:rsidR="007C788F" w:rsidRDefault="00DA398A">
            <w:pPr>
              <w:pStyle w:val="TableParagraph"/>
              <w:spacing w:before="70" w:line="221" w:lineRule="exact"/>
              <w:ind w:right="144"/>
            </w:pPr>
            <w:r>
              <w:t>47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1ADAA38F" w14:textId="77777777" w:rsidR="007C788F" w:rsidRDefault="00DA398A">
            <w:pPr>
              <w:pStyle w:val="TableParagraph"/>
              <w:spacing w:before="70" w:line="221" w:lineRule="exact"/>
              <w:ind w:right="149"/>
            </w:pPr>
            <w:r>
              <w:t>85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50C17426" w14:textId="77777777" w:rsidR="007C788F" w:rsidRDefault="00DA398A">
            <w:pPr>
              <w:pStyle w:val="TableParagraph"/>
              <w:spacing w:before="70" w:line="221" w:lineRule="exact"/>
              <w:ind w:right="147"/>
            </w:pPr>
            <w:r>
              <w:t>574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891AF6C" w14:textId="77777777" w:rsidR="007C788F" w:rsidRDefault="00DA398A">
            <w:pPr>
              <w:pStyle w:val="TableParagraph"/>
              <w:spacing w:before="70" w:line="221" w:lineRule="exact"/>
              <w:ind w:right="141"/>
            </w:pPr>
            <w:r>
              <w:t>7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78037F00" w14:textId="77777777" w:rsidR="007C788F" w:rsidRDefault="00DA398A">
            <w:pPr>
              <w:pStyle w:val="TableParagraph"/>
              <w:spacing w:before="70" w:line="221" w:lineRule="exact"/>
              <w:ind w:right="131"/>
            </w:pPr>
            <w:r>
              <w:t>1550</w:t>
            </w:r>
          </w:p>
        </w:tc>
      </w:tr>
      <w:tr w:rsidR="007C788F" w14:paraId="0A733CD9" w14:textId="77777777" w:rsidTr="00DA398A">
        <w:trPr>
          <w:trHeight w:val="35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958A15D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33510B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33B8C7D2" w14:textId="77777777" w:rsidR="007C788F" w:rsidRDefault="00DA398A">
            <w:pPr>
              <w:pStyle w:val="TableParagraph"/>
              <w:spacing w:before="70"/>
              <w:ind w:left="116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52D69F4D" w14:textId="77777777" w:rsidR="007C788F" w:rsidRDefault="00DA398A">
            <w:pPr>
              <w:pStyle w:val="TableParagraph"/>
              <w:spacing w:before="70"/>
              <w:ind w:right="143"/>
            </w:pPr>
            <w:r>
              <w:t>3.0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0EAA28EA" w14:textId="77777777" w:rsidR="007C788F" w:rsidRDefault="00DA398A">
            <w:pPr>
              <w:pStyle w:val="TableParagraph"/>
              <w:spacing w:before="70"/>
              <w:ind w:right="145"/>
            </w:pPr>
            <w:r>
              <w:t>55.4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0F0479D" w14:textId="77777777" w:rsidR="007C788F" w:rsidRDefault="00DA398A">
            <w:pPr>
              <w:pStyle w:val="TableParagraph"/>
              <w:spacing w:before="70"/>
              <w:ind w:right="145"/>
            </w:pPr>
            <w:r>
              <w:t>37.0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0CF82B21" w14:textId="77777777" w:rsidR="007C788F" w:rsidRDefault="00DA398A">
            <w:pPr>
              <w:pStyle w:val="TableParagraph"/>
              <w:spacing w:before="70"/>
              <w:ind w:right="137"/>
            </w:pPr>
            <w:r>
              <w:t>4.6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279B4358" w14:textId="77777777" w:rsidR="007C788F" w:rsidRDefault="00DA398A">
            <w:pPr>
              <w:pStyle w:val="TableParagraph"/>
              <w:spacing w:before="70"/>
              <w:ind w:right="135"/>
            </w:pPr>
            <w:r>
              <w:t>100.0%</w:t>
            </w:r>
          </w:p>
        </w:tc>
      </w:tr>
      <w:tr w:rsidR="007C788F" w14:paraId="48D90891" w14:textId="77777777" w:rsidTr="00DA398A">
        <w:trPr>
          <w:trHeight w:val="304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1F1F4F4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4ED6E2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7D967650" w14:textId="77777777" w:rsidR="007C788F" w:rsidRDefault="00DA398A">
            <w:pPr>
              <w:pStyle w:val="TableParagraph"/>
              <w:spacing w:before="22"/>
              <w:ind w:left="11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1045E695" w14:textId="77777777" w:rsidR="007C788F" w:rsidRDefault="00DA398A">
            <w:pPr>
              <w:pStyle w:val="TableParagraph"/>
              <w:spacing w:before="22"/>
              <w:ind w:right="143"/>
            </w:pPr>
            <w:r>
              <w:t>16.0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4AB9DFF" w14:textId="77777777" w:rsidR="007C788F" w:rsidRDefault="00DA398A">
            <w:pPr>
              <w:pStyle w:val="TableParagraph"/>
              <w:spacing w:before="22"/>
              <w:ind w:right="145"/>
            </w:pPr>
            <w:r>
              <w:t>43.2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6D91E7F" w14:textId="77777777" w:rsidR="007C788F" w:rsidRDefault="00DA398A">
            <w:pPr>
              <w:pStyle w:val="TableParagraph"/>
              <w:spacing w:before="22"/>
              <w:ind w:right="145"/>
            </w:pPr>
            <w:r>
              <w:t>42.3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273C653" w14:textId="77777777" w:rsidR="007C788F" w:rsidRDefault="00DA398A">
            <w:pPr>
              <w:pStyle w:val="TableParagraph"/>
              <w:spacing w:before="22"/>
              <w:ind w:right="137"/>
            </w:pPr>
            <w:r>
              <w:t>5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5E8C5656" w14:textId="77777777" w:rsidR="007C788F" w:rsidRDefault="00DA398A">
            <w:pPr>
              <w:pStyle w:val="TableParagraph"/>
              <w:spacing w:before="22"/>
              <w:ind w:right="135"/>
            </w:pPr>
            <w:r>
              <w:t>31.1%</w:t>
            </w:r>
          </w:p>
        </w:tc>
      </w:tr>
      <w:tr w:rsidR="007C788F" w14:paraId="64671A3F" w14:textId="77777777" w:rsidTr="00DA398A">
        <w:trPr>
          <w:trHeight w:val="27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92A8F06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BDA5B0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0689EF83" w14:textId="77777777" w:rsidR="007C788F" w:rsidRDefault="00DA398A">
            <w:pPr>
              <w:pStyle w:val="TableParagraph"/>
              <w:spacing w:line="233" w:lineRule="exact"/>
              <w:ind w:left="11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74B62C43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0.9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CCEA1B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17.2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F3DC747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11.5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12D4D9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1.4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3D7C4B72" w14:textId="77777777" w:rsidR="007C788F" w:rsidRDefault="00DA398A">
            <w:pPr>
              <w:pStyle w:val="TableParagraph"/>
              <w:spacing w:line="233" w:lineRule="exact"/>
              <w:ind w:right="135"/>
            </w:pPr>
            <w:r>
              <w:t>31.1%</w:t>
            </w:r>
          </w:p>
        </w:tc>
      </w:tr>
      <w:tr w:rsidR="007C788F" w14:paraId="38433F7B" w14:textId="77777777" w:rsidTr="00DA398A">
        <w:trPr>
          <w:trHeight w:val="308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266C7D0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C0C6A1B" w14:textId="77777777" w:rsidR="007C788F" w:rsidRDefault="00DA398A">
            <w:pPr>
              <w:pStyle w:val="TableParagraph"/>
              <w:spacing w:before="70" w:line="360" w:lineRule="auto"/>
              <w:ind w:left="117" w:right="216"/>
              <w:jc w:val="left"/>
            </w:pPr>
            <w:r>
              <w:t>Indifferent</w:t>
            </w:r>
            <w:r>
              <w:rPr>
                <w:spacing w:val="-52"/>
              </w:rPr>
              <w:t xml:space="preserve"> </w:t>
            </w:r>
            <w:r>
              <w:t>attitude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234F44BC" w14:textId="77777777" w:rsidR="007C788F" w:rsidRDefault="00DA398A">
            <w:pPr>
              <w:pStyle w:val="TableParagraph"/>
              <w:spacing w:before="67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330C993E" w14:textId="77777777" w:rsidR="007C788F" w:rsidRDefault="00DA398A">
            <w:pPr>
              <w:pStyle w:val="TableParagraph"/>
              <w:spacing w:before="67" w:line="221" w:lineRule="exact"/>
              <w:ind w:right="144"/>
            </w:pPr>
            <w:r>
              <w:t>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055FBB2A" w14:textId="77777777" w:rsidR="007C788F" w:rsidRDefault="00DA398A">
            <w:pPr>
              <w:pStyle w:val="TableParagraph"/>
              <w:spacing w:before="67" w:line="221" w:lineRule="exact"/>
              <w:ind w:right="149"/>
            </w:pPr>
            <w:r>
              <w:t>1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449BF35A" w14:textId="77777777" w:rsidR="007C788F" w:rsidRDefault="00DA398A">
            <w:pPr>
              <w:pStyle w:val="TableParagraph"/>
              <w:spacing w:before="67" w:line="221" w:lineRule="exact"/>
              <w:ind w:right="147"/>
            </w:pPr>
            <w:r>
              <w:t>17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DD3AD45" w14:textId="77777777" w:rsidR="007C788F" w:rsidRDefault="00DA398A">
            <w:pPr>
              <w:pStyle w:val="TableParagraph"/>
              <w:spacing w:before="67" w:line="221" w:lineRule="exact"/>
              <w:ind w:right="141"/>
            </w:pPr>
            <w:r>
              <w:t>2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2CAB0749" w14:textId="77777777" w:rsidR="007C788F" w:rsidRDefault="00DA398A">
            <w:pPr>
              <w:pStyle w:val="TableParagraph"/>
              <w:spacing w:before="67" w:line="221" w:lineRule="exact"/>
              <w:ind w:right="136"/>
            </w:pPr>
            <w:r>
              <w:t>367</w:t>
            </w:r>
          </w:p>
        </w:tc>
      </w:tr>
      <w:tr w:rsidR="007C788F" w14:paraId="6D8D3F25" w14:textId="77777777" w:rsidTr="00DA398A">
        <w:trPr>
          <w:trHeight w:val="355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6E721DC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0AB608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71F64B30" w14:textId="77777777" w:rsidR="007C788F" w:rsidRDefault="00DA398A">
            <w:pPr>
              <w:pStyle w:val="TableParagraph"/>
              <w:spacing w:before="72"/>
              <w:ind w:left="116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10AF5B10" w14:textId="77777777" w:rsidR="007C788F" w:rsidRDefault="00DA398A">
            <w:pPr>
              <w:pStyle w:val="TableParagraph"/>
              <w:spacing w:before="72"/>
              <w:ind w:right="143"/>
            </w:pPr>
            <w:r>
              <w:t>1.1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2453A92" w14:textId="77777777" w:rsidR="007C788F" w:rsidRDefault="00DA398A">
            <w:pPr>
              <w:pStyle w:val="TableParagraph"/>
              <w:spacing w:before="72"/>
              <w:ind w:right="145"/>
            </w:pPr>
            <w:r>
              <w:t>47.1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24E4D100" w14:textId="77777777" w:rsidR="007C788F" w:rsidRDefault="00DA398A">
            <w:pPr>
              <w:pStyle w:val="TableParagraph"/>
              <w:spacing w:before="72"/>
              <w:ind w:right="145"/>
            </w:pPr>
            <w:r>
              <w:t>46.3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7932BE4B" w14:textId="77777777" w:rsidR="007C788F" w:rsidRDefault="00DA398A">
            <w:pPr>
              <w:pStyle w:val="TableParagraph"/>
              <w:spacing w:before="72"/>
              <w:ind w:right="137"/>
            </w:pPr>
            <w:r>
              <w:t>5.4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2ABB4686" w14:textId="77777777" w:rsidR="007C788F" w:rsidRDefault="00DA398A">
            <w:pPr>
              <w:pStyle w:val="TableParagraph"/>
              <w:spacing w:before="72"/>
              <w:ind w:right="135"/>
            </w:pPr>
            <w:r>
              <w:t>100.0%</w:t>
            </w:r>
          </w:p>
        </w:tc>
      </w:tr>
      <w:tr w:rsidR="007C788F" w14:paraId="5A7DDF52" w14:textId="77777777" w:rsidTr="00DA398A">
        <w:trPr>
          <w:trHeight w:val="30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5EBC5EAF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893D4E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5B01E274" w14:textId="77777777" w:rsidR="007C788F" w:rsidRDefault="00DA398A">
            <w:pPr>
              <w:pStyle w:val="TableParagraph"/>
              <w:ind w:left="11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72596590" w14:textId="77777777" w:rsidR="007C788F" w:rsidRDefault="00DA398A">
            <w:pPr>
              <w:pStyle w:val="TableParagraph"/>
              <w:ind w:right="143"/>
            </w:pPr>
            <w:r>
              <w:t>1.4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A9A34F4" w14:textId="77777777" w:rsidR="007C788F" w:rsidRDefault="00DA398A">
            <w:pPr>
              <w:pStyle w:val="TableParagraph"/>
              <w:ind w:right="145"/>
            </w:pPr>
            <w:r>
              <w:t>8.7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8EE675B" w14:textId="77777777" w:rsidR="007C788F" w:rsidRDefault="00DA398A">
            <w:pPr>
              <w:pStyle w:val="TableParagraph"/>
              <w:ind w:right="145"/>
            </w:pPr>
            <w:r>
              <w:t>12.5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CFFEB6C" w14:textId="77777777" w:rsidR="007C788F" w:rsidRDefault="00DA398A">
            <w:pPr>
              <w:pStyle w:val="TableParagraph"/>
              <w:ind w:right="137"/>
            </w:pPr>
            <w:r>
              <w:t>1.5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70F74E25" w14:textId="77777777" w:rsidR="007C788F" w:rsidRDefault="00DA398A">
            <w:pPr>
              <w:pStyle w:val="TableParagraph"/>
              <w:ind w:right="134"/>
            </w:pPr>
            <w:r>
              <w:t>7.4%</w:t>
            </w:r>
          </w:p>
        </w:tc>
      </w:tr>
      <w:tr w:rsidR="007C788F" w14:paraId="6EC8B781" w14:textId="77777777" w:rsidTr="00DA398A">
        <w:trPr>
          <w:trHeight w:val="27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9ED2CA0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D5B5D1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43ACD58A" w14:textId="77777777" w:rsidR="007C788F" w:rsidRDefault="00DA398A">
            <w:pPr>
              <w:pStyle w:val="TableParagraph"/>
              <w:spacing w:line="233" w:lineRule="exact"/>
              <w:ind w:left="11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5888D4F7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0.1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5EECA9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3.5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A9DC93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3.4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7FAA53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0.4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07B61177" w14:textId="77777777" w:rsidR="007C788F" w:rsidRDefault="00DA398A">
            <w:pPr>
              <w:pStyle w:val="TableParagraph"/>
              <w:spacing w:line="233" w:lineRule="exact"/>
              <w:ind w:right="134"/>
            </w:pPr>
            <w:r>
              <w:t>7.4%</w:t>
            </w:r>
          </w:p>
        </w:tc>
      </w:tr>
      <w:tr w:rsidR="007C788F" w14:paraId="5910911F" w14:textId="77777777" w:rsidTr="00DA398A">
        <w:trPr>
          <w:trHeight w:val="310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534AF53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136C683" w14:textId="77777777" w:rsidR="007C788F" w:rsidRDefault="00DA398A">
            <w:pPr>
              <w:pStyle w:val="TableParagraph"/>
              <w:spacing w:before="70"/>
              <w:ind w:left="117"/>
              <w:jc w:val="left"/>
            </w:pPr>
            <w:r>
              <w:t>Others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5D6A74BE" w14:textId="77777777" w:rsidR="007C788F" w:rsidRDefault="00DA398A">
            <w:pPr>
              <w:pStyle w:val="TableParagraph"/>
              <w:spacing w:before="70" w:line="221" w:lineRule="exact"/>
              <w:ind w:left="11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580D7F41" w14:textId="77777777" w:rsidR="007C788F" w:rsidRDefault="00DA398A">
            <w:pPr>
              <w:pStyle w:val="TableParagraph"/>
              <w:spacing w:before="70" w:line="221" w:lineRule="exact"/>
              <w:ind w:right="144"/>
            </w:pPr>
            <w:r>
              <w:t>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18D7BF7A" w14:textId="77777777" w:rsidR="007C788F" w:rsidRDefault="00DA398A">
            <w:pPr>
              <w:pStyle w:val="TableParagraph"/>
              <w:spacing w:before="70" w:line="221" w:lineRule="exact"/>
              <w:ind w:right="149"/>
            </w:pPr>
            <w:r>
              <w:t>9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7D95D26" w14:textId="77777777" w:rsidR="007C788F" w:rsidRDefault="00DA398A">
            <w:pPr>
              <w:pStyle w:val="TableParagraph"/>
              <w:spacing w:before="70" w:line="221" w:lineRule="exact"/>
              <w:ind w:right="147"/>
            </w:pPr>
            <w:r>
              <w:t>12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58D74CA0" w14:textId="77777777" w:rsidR="007C788F" w:rsidRDefault="00DA398A">
            <w:pPr>
              <w:pStyle w:val="TableParagraph"/>
              <w:spacing w:before="70" w:line="221" w:lineRule="exact"/>
              <w:ind w:right="141"/>
            </w:pPr>
            <w:r>
              <w:t>2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56A37D73" w14:textId="77777777" w:rsidR="007C788F" w:rsidRDefault="00DA398A">
            <w:pPr>
              <w:pStyle w:val="TableParagraph"/>
              <w:spacing w:before="70" w:line="221" w:lineRule="exact"/>
              <w:ind w:right="136"/>
            </w:pPr>
            <w:r>
              <w:t>256</w:t>
            </w:r>
          </w:p>
        </w:tc>
      </w:tr>
      <w:tr w:rsidR="007C788F" w14:paraId="24B64141" w14:textId="77777777" w:rsidTr="00DA398A">
        <w:trPr>
          <w:trHeight w:val="354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B9C4520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14C7EC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694686C4" w14:textId="77777777" w:rsidR="007C788F" w:rsidRDefault="00DA398A">
            <w:pPr>
              <w:pStyle w:val="TableParagraph"/>
              <w:spacing w:before="70"/>
              <w:ind w:left="116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51AD0BD5" w14:textId="77777777" w:rsidR="007C788F" w:rsidRDefault="00DA398A">
            <w:pPr>
              <w:pStyle w:val="TableParagraph"/>
              <w:spacing w:before="70"/>
              <w:ind w:right="143"/>
            </w:pPr>
            <w:r>
              <w:t>3.1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76ABC32A" w14:textId="77777777" w:rsidR="007C788F" w:rsidRDefault="00DA398A">
            <w:pPr>
              <w:pStyle w:val="TableParagraph"/>
              <w:spacing w:before="70"/>
              <w:ind w:right="145"/>
            </w:pPr>
            <w:r>
              <w:t>38.7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366B2BD4" w14:textId="77777777" w:rsidR="007C788F" w:rsidRDefault="00DA398A">
            <w:pPr>
              <w:pStyle w:val="TableParagraph"/>
              <w:spacing w:before="70"/>
              <w:ind w:right="145"/>
            </w:pPr>
            <w:r>
              <w:t>49.6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487D2A60" w14:textId="77777777" w:rsidR="007C788F" w:rsidRDefault="00DA398A">
            <w:pPr>
              <w:pStyle w:val="TableParagraph"/>
              <w:spacing w:before="70"/>
              <w:ind w:right="137"/>
            </w:pPr>
            <w:r>
              <w:t>8.6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04CF6DDC" w14:textId="77777777" w:rsidR="007C788F" w:rsidRDefault="00DA398A">
            <w:pPr>
              <w:pStyle w:val="TableParagraph"/>
              <w:spacing w:before="70"/>
              <w:ind w:right="135"/>
            </w:pPr>
            <w:r>
              <w:t>100.0%</w:t>
            </w:r>
          </w:p>
        </w:tc>
      </w:tr>
      <w:tr w:rsidR="007C788F" w14:paraId="5FA45E89" w14:textId="77777777" w:rsidTr="00DA398A">
        <w:trPr>
          <w:trHeight w:val="304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EF21428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FC2F8E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0B91927" w14:textId="77777777" w:rsidR="007C788F" w:rsidRDefault="00DA398A">
            <w:pPr>
              <w:pStyle w:val="TableParagraph"/>
              <w:spacing w:before="22"/>
              <w:ind w:left="11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2806BA59" w14:textId="77777777" w:rsidR="007C788F" w:rsidRDefault="00DA398A">
            <w:pPr>
              <w:pStyle w:val="TableParagraph"/>
              <w:spacing w:before="22"/>
              <w:ind w:right="143"/>
            </w:pPr>
            <w:r>
              <w:t>2.7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5279F42" w14:textId="77777777" w:rsidR="007C788F" w:rsidRDefault="00DA398A">
            <w:pPr>
              <w:pStyle w:val="TableParagraph"/>
              <w:spacing w:before="22"/>
              <w:ind w:right="145"/>
            </w:pPr>
            <w:r>
              <w:t>5.0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C155FEB" w14:textId="77777777" w:rsidR="007C788F" w:rsidRDefault="00DA398A">
            <w:pPr>
              <w:pStyle w:val="TableParagraph"/>
              <w:spacing w:before="22"/>
              <w:ind w:right="145"/>
            </w:pPr>
            <w:r>
              <w:t>9.4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B0DBC5F" w14:textId="77777777" w:rsidR="007C788F" w:rsidRDefault="00DA398A">
            <w:pPr>
              <w:pStyle w:val="TableParagraph"/>
              <w:spacing w:before="22"/>
              <w:ind w:right="137"/>
            </w:pPr>
            <w:r>
              <w:t>1.6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3900680C" w14:textId="77777777" w:rsidR="007C788F" w:rsidRDefault="00DA398A">
            <w:pPr>
              <w:pStyle w:val="TableParagraph"/>
              <w:spacing w:before="22"/>
              <w:ind w:right="134"/>
            </w:pPr>
            <w:r>
              <w:t>5.1%</w:t>
            </w:r>
          </w:p>
        </w:tc>
      </w:tr>
      <w:tr w:rsidR="007C788F" w14:paraId="6CB7C27F" w14:textId="77777777" w:rsidTr="00DA398A">
        <w:trPr>
          <w:trHeight w:val="273"/>
        </w:trPr>
        <w:tc>
          <w:tcPr>
            <w:tcW w:w="828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3FCBA73B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DB46C6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</w:tcBorders>
          </w:tcPr>
          <w:p w14:paraId="3136C038" w14:textId="77777777" w:rsidR="007C788F" w:rsidRDefault="00DA398A">
            <w:pPr>
              <w:pStyle w:val="TableParagraph"/>
              <w:spacing w:line="233" w:lineRule="exact"/>
              <w:ind w:left="11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1C78F738" w14:textId="77777777" w:rsidR="007C788F" w:rsidRDefault="00DA398A">
            <w:pPr>
              <w:pStyle w:val="TableParagraph"/>
              <w:spacing w:line="233" w:lineRule="exact"/>
              <w:ind w:right="143"/>
            </w:pPr>
            <w:r>
              <w:t>0.2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B0E5C6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2.0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86BD33F" w14:textId="77777777" w:rsidR="007C788F" w:rsidRDefault="00DA398A">
            <w:pPr>
              <w:pStyle w:val="TableParagraph"/>
              <w:spacing w:line="233" w:lineRule="exact"/>
              <w:ind w:right="145"/>
            </w:pPr>
            <w:r>
              <w:t>2.6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93C419" w14:textId="77777777" w:rsidR="007C788F" w:rsidRDefault="00DA398A">
            <w:pPr>
              <w:pStyle w:val="TableParagraph"/>
              <w:spacing w:line="233" w:lineRule="exact"/>
              <w:ind w:right="137"/>
            </w:pPr>
            <w:r>
              <w:t>0.4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5ED6AD00" w14:textId="77777777" w:rsidR="007C788F" w:rsidRDefault="00DA398A">
            <w:pPr>
              <w:pStyle w:val="TableParagraph"/>
              <w:spacing w:line="233" w:lineRule="exact"/>
              <w:ind w:right="134"/>
            </w:pPr>
            <w:r>
              <w:t>5.1%</w:t>
            </w:r>
          </w:p>
        </w:tc>
      </w:tr>
      <w:tr w:rsidR="007C788F" w14:paraId="6E64B046" w14:textId="77777777" w:rsidTr="00DA398A">
        <w:trPr>
          <w:trHeight w:val="300"/>
        </w:trPr>
        <w:tc>
          <w:tcPr>
            <w:tcW w:w="2122" w:type="dxa"/>
            <w:gridSpan w:val="2"/>
            <w:vMerge w:val="restart"/>
            <w:tcBorders>
              <w:top w:val="single" w:sz="12" w:space="0" w:color="000000"/>
              <w:right w:val="nil"/>
            </w:tcBorders>
          </w:tcPr>
          <w:p w14:paraId="60AD78BF" w14:textId="77777777" w:rsidR="007C788F" w:rsidRDefault="00DA398A">
            <w:pPr>
              <w:pStyle w:val="TableParagraph"/>
              <w:spacing w:before="67"/>
              <w:ind w:left="215"/>
              <w:jc w:val="left"/>
            </w:pPr>
            <w:r>
              <w:t>Total sample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2" w:space="0" w:color="CED5E7"/>
            </w:tcBorders>
          </w:tcPr>
          <w:p w14:paraId="79FE25E7" w14:textId="77777777" w:rsidR="007C788F" w:rsidRDefault="00DA398A">
            <w:pPr>
              <w:pStyle w:val="TableParagraph"/>
              <w:spacing w:before="67" w:line="213" w:lineRule="exact"/>
              <w:ind w:left="236"/>
              <w:jc w:val="lef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CED5E7"/>
              <w:right w:val="single" w:sz="8" w:space="0" w:color="000000"/>
            </w:tcBorders>
          </w:tcPr>
          <w:p w14:paraId="26010C0D" w14:textId="77777777" w:rsidR="007C788F" w:rsidRDefault="00DA398A">
            <w:pPr>
              <w:pStyle w:val="TableParagraph"/>
              <w:spacing w:before="67" w:line="213" w:lineRule="exact"/>
              <w:ind w:right="144"/>
            </w:pPr>
            <w:r>
              <w:t>24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11380F64" w14:textId="77777777" w:rsidR="007C788F" w:rsidRDefault="00DA398A">
            <w:pPr>
              <w:pStyle w:val="TableParagraph"/>
              <w:spacing w:before="67" w:line="213" w:lineRule="exact"/>
              <w:ind w:right="149"/>
            </w:pPr>
            <w:r>
              <w:t>29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EB31970" w14:textId="77777777" w:rsidR="007C788F" w:rsidRDefault="00DA398A">
            <w:pPr>
              <w:pStyle w:val="TableParagraph"/>
              <w:spacing w:before="67" w:line="213" w:lineRule="exact"/>
              <w:ind w:right="146"/>
            </w:pPr>
            <w:r>
              <w:t>1986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  <w:right w:val="single" w:sz="8" w:space="0" w:color="000000"/>
            </w:tcBorders>
          </w:tcPr>
          <w:p w14:paraId="27E3BAAD" w14:textId="77777777" w:rsidR="007C788F" w:rsidRDefault="00DA398A">
            <w:pPr>
              <w:pStyle w:val="TableParagraph"/>
              <w:spacing w:before="67" w:line="213" w:lineRule="exact"/>
              <w:ind w:right="138"/>
            </w:pPr>
            <w:r>
              <w:t>135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2" w:space="0" w:color="CED5E7"/>
            </w:tcBorders>
          </w:tcPr>
          <w:p w14:paraId="667D4248" w14:textId="77777777" w:rsidR="007C788F" w:rsidRDefault="00DA398A">
            <w:pPr>
              <w:pStyle w:val="TableParagraph"/>
              <w:spacing w:before="67" w:line="213" w:lineRule="exact"/>
              <w:ind w:right="131"/>
            </w:pPr>
            <w:r>
              <w:t>1340</w:t>
            </w:r>
          </w:p>
        </w:tc>
      </w:tr>
      <w:tr w:rsidR="007C788F" w14:paraId="414920FA" w14:textId="77777777" w:rsidTr="00DA398A">
        <w:trPr>
          <w:trHeight w:val="343"/>
        </w:trPr>
        <w:tc>
          <w:tcPr>
            <w:tcW w:w="2122" w:type="dxa"/>
            <w:gridSpan w:val="2"/>
            <w:vMerge/>
            <w:tcBorders>
              <w:top w:val="nil"/>
              <w:right w:val="nil"/>
            </w:tcBorders>
          </w:tcPr>
          <w:p w14:paraId="27CB71C1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single" w:sz="2" w:space="0" w:color="CED5E7"/>
              <w:left w:val="nil"/>
              <w:bottom w:val="nil"/>
            </w:tcBorders>
          </w:tcPr>
          <w:p w14:paraId="42D7CA8F" w14:textId="77777777" w:rsidR="007C788F" w:rsidRDefault="00DA398A">
            <w:pPr>
              <w:pStyle w:val="TableParagraph"/>
              <w:spacing w:before="72" w:line="252" w:lineRule="exact"/>
              <w:ind w:left="171"/>
              <w:jc w:val="left"/>
            </w:pPr>
            <w:r>
              <w:t>Q2_015</w:t>
            </w:r>
          </w:p>
        </w:tc>
        <w:tc>
          <w:tcPr>
            <w:tcW w:w="1701" w:type="dxa"/>
            <w:tcBorders>
              <w:top w:val="single" w:sz="2" w:space="0" w:color="CED5E7"/>
              <w:bottom w:val="nil"/>
              <w:right w:val="single" w:sz="8" w:space="0" w:color="000000"/>
            </w:tcBorders>
          </w:tcPr>
          <w:p w14:paraId="6B82BACB" w14:textId="77777777" w:rsidR="007C788F" w:rsidRDefault="00DA398A">
            <w:pPr>
              <w:pStyle w:val="TableParagraph"/>
              <w:spacing w:before="72" w:line="252" w:lineRule="exact"/>
              <w:ind w:right="143"/>
            </w:pPr>
            <w:r>
              <w:t>6.0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1144FEB3" w14:textId="77777777" w:rsidR="007C788F" w:rsidRDefault="00DA398A">
            <w:pPr>
              <w:pStyle w:val="TableParagraph"/>
              <w:spacing w:before="72" w:line="252" w:lineRule="exact"/>
              <w:ind w:right="145"/>
            </w:pPr>
            <w:r>
              <w:t>5.9%</w:t>
            </w:r>
          </w:p>
        </w:tc>
        <w:tc>
          <w:tcPr>
            <w:tcW w:w="1134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1EEBE3BC" w14:textId="77777777" w:rsidR="007C788F" w:rsidRDefault="00DA398A">
            <w:pPr>
              <w:pStyle w:val="TableParagraph"/>
              <w:spacing w:before="72" w:line="252" w:lineRule="exact"/>
              <w:ind w:right="145"/>
            </w:pPr>
            <w:r>
              <w:t>39.9%</w:t>
            </w:r>
          </w:p>
        </w:tc>
        <w:tc>
          <w:tcPr>
            <w:tcW w:w="1418" w:type="dxa"/>
            <w:tcBorders>
              <w:top w:val="single" w:sz="2" w:space="0" w:color="CED5E7"/>
              <w:left w:val="single" w:sz="8" w:space="0" w:color="000000"/>
              <w:bottom w:val="nil"/>
              <w:right w:val="single" w:sz="8" w:space="0" w:color="000000"/>
            </w:tcBorders>
          </w:tcPr>
          <w:p w14:paraId="5A8C5A71" w14:textId="77777777" w:rsidR="007C788F" w:rsidRDefault="00DA398A">
            <w:pPr>
              <w:pStyle w:val="TableParagraph"/>
              <w:spacing w:before="72" w:line="252" w:lineRule="exact"/>
              <w:ind w:right="137"/>
            </w:pPr>
            <w:r>
              <w:t>27.3%</w:t>
            </w:r>
          </w:p>
        </w:tc>
        <w:tc>
          <w:tcPr>
            <w:tcW w:w="1417" w:type="dxa"/>
            <w:tcBorders>
              <w:top w:val="single" w:sz="2" w:space="0" w:color="CED5E7"/>
              <w:left w:val="single" w:sz="8" w:space="0" w:color="000000"/>
              <w:bottom w:val="nil"/>
            </w:tcBorders>
          </w:tcPr>
          <w:p w14:paraId="55769543" w14:textId="77777777" w:rsidR="007C788F" w:rsidRDefault="00DA398A">
            <w:pPr>
              <w:pStyle w:val="TableParagraph"/>
              <w:spacing w:before="72" w:line="252" w:lineRule="exact"/>
              <w:ind w:right="135"/>
            </w:pPr>
            <w:r>
              <w:t>26.9%</w:t>
            </w:r>
          </w:p>
        </w:tc>
      </w:tr>
      <w:tr w:rsidR="007C788F" w14:paraId="3EDEC939" w14:textId="77777777" w:rsidTr="00DA398A">
        <w:trPr>
          <w:trHeight w:val="538"/>
        </w:trPr>
        <w:tc>
          <w:tcPr>
            <w:tcW w:w="2122" w:type="dxa"/>
            <w:gridSpan w:val="2"/>
            <w:vMerge/>
            <w:tcBorders>
              <w:top w:val="nil"/>
              <w:right w:val="nil"/>
            </w:tcBorders>
          </w:tcPr>
          <w:p w14:paraId="2D82F768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</w:tcPr>
          <w:p w14:paraId="145A096E" w14:textId="77777777" w:rsidR="007C788F" w:rsidRDefault="00DA398A">
            <w:pPr>
              <w:pStyle w:val="TableParagraph"/>
              <w:spacing w:before="12"/>
              <w:ind w:left="186"/>
              <w:jc w:val="left"/>
            </w:pPr>
            <w:r>
              <w:t>Q2_0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/>
            </w:tcBorders>
          </w:tcPr>
          <w:p w14:paraId="5D2880B9" w14:textId="77777777" w:rsidR="007C788F" w:rsidRDefault="00DA398A">
            <w:pPr>
              <w:pStyle w:val="TableParagraph"/>
              <w:spacing w:before="137"/>
              <w:ind w:right="143"/>
            </w:pPr>
            <w:r>
              <w:t>100.0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5DF2926" w14:textId="77777777" w:rsidR="007C788F" w:rsidRDefault="00DA398A">
            <w:pPr>
              <w:pStyle w:val="TableParagraph"/>
              <w:spacing w:before="10" w:line="252" w:lineRule="exact"/>
              <w:ind w:right="144"/>
            </w:pPr>
            <w:r>
              <w:t>100.0</w:t>
            </w:r>
          </w:p>
          <w:p w14:paraId="0D3A7EE2" w14:textId="77777777" w:rsidR="007C788F" w:rsidRDefault="00DA398A">
            <w:pPr>
              <w:pStyle w:val="TableParagraph"/>
              <w:spacing w:before="0" w:line="252" w:lineRule="exact"/>
              <w:ind w:right="145"/>
            </w:pPr>
            <w:r>
              <w:t>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822631E" w14:textId="77777777" w:rsidR="007C788F" w:rsidRDefault="00DA398A">
            <w:pPr>
              <w:pStyle w:val="TableParagraph"/>
              <w:spacing w:before="10" w:line="252" w:lineRule="exact"/>
              <w:ind w:right="146"/>
            </w:pPr>
            <w:r>
              <w:t>100.0</w:t>
            </w:r>
          </w:p>
          <w:p w14:paraId="7A414685" w14:textId="77777777" w:rsidR="007C788F" w:rsidRDefault="00DA398A">
            <w:pPr>
              <w:pStyle w:val="TableParagraph"/>
              <w:spacing w:before="0" w:line="252" w:lineRule="exact"/>
              <w:ind w:right="145"/>
            </w:pPr>
            <w:r>
              <w:t>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53B473D" w14:textId="77777777" w:rsidR="007C788F" w:rsidRDefault="00DA398A">
            <w:pPr>
              <w:pStyle w:val="TableParagraph"/>
              <w:spacing w:before="137"/>
              <w:ind w:right="137"/>
            </w:pPr>
            <w:r>
              <w:t>100.0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</w:tcBorders>
          </w:tcPr>
          <w:p w14:paraId="3E28D0CB" w14:textId="77777777" w:rsidR="007C788F" w:rsidRDefault="00DA398A">
            <w:pPr>
              <w:pStyle w:val="TableParagraph"/>
              <w:spacing w:before="137"/>
              <w:ind w:right="135"/>
            </w:pPr>
            <w:r>
              <w:t>100.0%</w:t>
            </w:r>
          </w:p>
        </w:tc>
      </w:tr>
      <w:tr w:rsidR="007C788F" w14:paraId="3A4C627D" w14:textId="77777777" w:rsidTr="00DA398A">
        <w:trPr>
          <w:trHeight w:val="267"/>
        </w:trPr>
        <w:tc>
          <w:tcPr>
            <w:tcW w:w="2122" w:type="dxa"/>
            <w:gridSpan w:val="2"/>
            <w:vMerge/>
            <w:tcBorders>
              <w:top w:val="nil"/>
              <w:right w:val="nil"/>
            </w:tcBorders>
          </w:tcPr>
          <w:p w14:paraId="03DA6282" w14:textId="77777777" w:rsidR="007C788F" w:rsidRDefault="007C788F">
            <w:pPr>
              <w:rPr>
                <w:sz w:val="2"/>
                <w:szCs w:val="2"/>
              </w:rPr>
            </w:pPr>
          </w:p>
        </w:tc>
        <w:tc>
          <w:tcPr>
            <w:tcW w:w="1706" w:type="dxa"/>
            <w:tcBorders>
              <w:top w:val="nil"/>
              <w:left w:val="nil"/>
            </w:tcBorders>
          </w:tcPr>
          <w:p w14:paraId="6C01BDAF" w14:textId="77777777" w:rsidR="007C788F" w:rsidRDefault="00DA398A">
            <w:pPr>
              <w:pStyle w:val="TableParagraph"/>
              <w:spacing w:before="14" w:line="232" w:lineRule="exact"/>
              <w:ind w:left="236"/>
              <w:jc w:val="left"/>
            </w:pPr>
            <w:r>
              <w:t>Total sample</w:t>
            </w:r>
            <w:r>
              <w:rPr>
                <w:spacing w:val="-5"/>
              </w:rPr>
              <w:t xml:space="preserve"> </w:t>
            </w:r>
            <w:r>
              <w:t>(%)</w:t>
            </w:r>
          </w:p>
        </w:tc>
        <w:tc>
          <w:tcPr>
            <w:tcW w:w="1701" w:type="dxa"/>
            <w:tcBorders>
              <w:top w:val="nil"/>
              <w:right w:val="single" w:sz="8" w:space="0" w:color="000000"/>
            </w:tcBorders>
          </w:tcPr>
          <w:p w14:paraId="19D6E613" w14:textId="77777777" w:rsidR="007C788F" w:rsidRDefault="00DA398A">
            <w:pPr>
              <w:pStyle w:val="TableParagraph"/>
              <w:spacing w:before="14" w:line="232" w:lineRule="exact"/>
              <w:ind w:right="143"/>
            </w:pPr>
            <w:r>
              <w:t>6.0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64453859" w14:textId="77777777" w:rsidR="007C788F" w:rsidRDefault="00DA398A">
            <w:pPr>
              <w:pStyle w:val="TableParagraph"/>
              <w:spacing w:before="14" w:line="232" w:lineRule="exact"/>
              <w:ind w:right="145"/>
            </w:pPr>
            <w:r>
              <w:t>5.9%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4E8F992E" w14:textId="77777777" w:rsidR="007C788F" w:rsidRDefault="00DA398A">
            <w:pPr>
              <w:pStyle w:val="TableParagraph"/>
              <w:spacing w:before="14" w:line="232" w:lineRule="exact"/>
              <w:ind w:right="145"/>
            </w:pPr>
            <w:r>
              <w:t>39.9%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75F4544C" w14:textId="77777777" w:rsidR="007C788F" w:rsidRDefault="00DA398A">
            <w:pPr>
              <w:pStyle w:val="TableParagraph"/>
              <w:spacing w:before="14" w:line="232" w:lineRule="exact"/>
              <w:ind w:right="137"/>
            </w:pPr>
            <w:r>
              <w:t>27.3%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</w:tcBorders>
          </w:tcPr>
          <w:p w14:paraId="3952D89A" w14:textId="77777777" w:rsidR="007C788F" w:rsidRDefault="00DA398A">
            <w:pPr>
              <w:pStyle w:val="TableParagraph"/>
              <w:spacing w:before="14" w:line="232" w:lineRule="exact"/>
              <w:ind w:right="135"/>
            </w:pPr>
            <w:r>
              <w:t>26.9%</w:t>
            </w:r>
          </w:p>
        </w:tc>
      </w:tr>
    </w:tbl>
    <w:p w14:paraId="1F6B2762" w14:textId="77777777" w:rsidR="00EC7F31" w:rsidRDefault="00EC7F31"/>
    <w:sectPr w:rsidR="00EC7F31">
      <w:type w:val="continuous"/>
      <w:pgSz w:w="11920" w:h="16850"/>
      <w:pgMar w:top="720" w:right="66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8F"/>
    <w:rsid w:val="003D3EAE"/>
    <w:rsid w:val="007C788F"/>
    <w:rsid w:val="00DA398A"/>
    <w:rsid w:val="00EC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779A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1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</dc:creator>
  <cp:lastModifiedBy>Frontiers</cp:lastModifiedBy>
  <cp:revision>4</cp:revision>
  <dcterms:created xsi:type="dcterms:W3CDTF">2022-05-03T10:46:00Z</dcterms:created>
  <dcterms:modified xsi:type="dcterms:W3CDTF">2022-05-0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5-03T00:00:00Z</vt:filetime>
  </property>
</Properties>
</file>